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23B9B1" w14:textId="56233121" w:rsidR="008F6E5B" w:rsidRPr="008F6E5B" w:rsidRDefault="00654E8F" w:rsidP="008F6E5B">
      <w:pPr>
        <w:pStyle w:val="1"/>
      </w:pPr>
      <w:r w:rsidRPr="00994A3D">
        <w:t xml:space="preserve">Supplementary </w:t>
      </w:r>
      <w:r w:rsidR="008F6E5B" w:rsidRPr="008F6E5B">
        <w:t xml:space="preserve">Table1. Embase, Medline, </w:t>
      </w:r>
      <w:proofErr w:type="spellStart"/>
      <w:r w:rsidR="008F6E5B" w:rsidRPr="008F6E5B">
        <w:t>Pubmed</w:t>
      </w:r>
      <w:proofErr w:type="spellEnd"/>
      <w:r w:rsidR="008F6E5B" w:rsidRPr="008F6E5B">
        <w:t xml:space="preserve">, and Cochrane library via OVID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8F6E5B" w14:paraId="5F56B658" w14:textId="77777777" w:rsidTr="008F6E5B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7A912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. exp Terminal Care/</w:t>
            </w:r>
          </w:p>
          <w:p w14:paraId="393DF55A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. exp Palliative Care/</w:t>
            </w:r>
          </w:p>
          <w:p w14:paraId="18FA410F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3. exp Terminally Ill/</w:t>
            </w:r>
          </w:p>
          <w:p w14:paraId="539E9B3D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4. exp Hospices/</w:t>
            </w:r>
          </w:p>
          <w:p w14:paraId="06B6553F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5. palliat$.mp.</w:t>
            </w:r>
          </w:p>
          <w:p w14:paraId="1BF0FC73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6. (end adj3 life).</w:t>
            </w:r>
            <w:proofErr w:type="spellStart"/>
            <w:r>
              <w:rPr>
                <w:szCs w:val="24"/>
              </w:rPr>
              <w:t>mp</w:t>
            </w:r>
            <w:proofErr w:type="spellEnd"/>
            <w:r>
              <w:rPr>
                <w:szCs w:val="24"/>
              </w:rPr>
              <w:t>.</w:t>
            </w:r>
          </w:p>
          <w:p w14:paraId="071181DA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7. (terminal* adj6 (care or caring or ill*)).</w:t>
            </w:r>
            <w:proofErr w:type="spellStart"/>
            <w:r>
              <w:rPr>
                <w:szCs w:val="24"/>
              </w:rPr>
              <w:t>mp</w:t>
            </w:r>
            <w:proofErr w:type="spellEnd"/>
            <w:r>
              <w:rPr>
                <w:szCs w:val="24"/>
              </w:rPr>
              <w:t>.</w:t>
            </w:r>
          </w:p>
          <w:p w14:paraId="45AF32E8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8. (terminal-stage* or terminal stage* or dying or (close adj6 death)).</w:t>
            </w:r>
            <w:proofErr w:type="spellStart"/>
            <w:r>
              <w:rPr>
                <w:szCs w:val="24"/>
              </w:rPr>
              <w:t>mp</w:t>
            </w:r>
            <w:proofErr w:type="spellEnd"/>
            <w:r>
              <w:rPr>
                <w:szCs w:val="24"/>
              </w:rPr>
              <w:t>.</w:t>
            </w:r>
          </w:p>
          <w:p w14:paraId="6D40B649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9. hospice*.</w:t>
            </w:r>
            <w:proofErr w:type="spellStart"/>
            <w:r>
              <w:rPr>
                <w:szCs w:val="24"/>
              </w:rPr>
              <w:t>mp</w:t>
            </w:r>
            <w:proofErr w:type="spellEnd"/>
            <w:r>
              <w:rPr>
                <w:szCs w:val="24"/>
              </w:rPr>
              <w:t>.</w:t>
            </w:r>
          </w:p>
          <w:p w14:paraId="669DFDB6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0. ((end-stage* or end stage*) adj6 (disease* or ill* or care or caring)).</w:t>
            </w:r>
            <w:proofErr w:type="spellStart"/>
            <w:r>
              <w:rPr>
                <w:szCs w:val="24"/>
              </w:rPr>
              <w:t>mp</w:t>
            </w:r>
            <w:proofErr w:type="spellEnd"/>
            <w:r>
              <w:rPr>
                <w:szCs w:val="24"/>
              </w:rPr>
              <w:t>.</w:t>
            </w:r>
          </w:p>
          <w:p w14:paraId="561B1E3C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1. ((incurable or advanced) adj6 (ill* or disease*)).</w:t>
            </w:r>
            <w:proofErr w:type="spellStart"/>
            <w:r>
              <w:rPr>
                <w:szCs w:val="24"/>
              </w:rPr>
              <w:t>mp</w:t>
            </w:r>
            <w:proofErr w:type="spellEnd"/>
            <w:r>
              <w:rPr>
                <w:szCs w:val="24"/>
              </w:rPr>
              <w:t>.</w:t>
            </w:r>
          </w:p>
          <w:p w14:paraId="6963CBF2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2. (dying adj3 care).</w:t>
            </w:r>
            <w:proofErr w:type="spellStart"/>
            <w:r>
              <w:rPr>
                <w:szCs w:val="24"/>
              </w:rPr>
              <w:t>mp</w:t>
            </w:r>
            <w:proofErr w:type="spellEnd"/>
            <w:r>
              <w:rPr>
                <w:szCs w:val="24"/>
              </w:rPr>
              <w:t>.</w:t>
            </w:r>
          </w:p>
          <w:p w14:paraId="3493EF30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3. dying.mp.</w:t>
            </w:r>
          </w:p>
          <w:p w14:paraId="2A4BC9F9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4. late stage.mp.</w:t>
            </w:r>
          </w:p>
          <w:p w14:paraId="38901E83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5. advanced directive.mp.</w:t>
            </w:r>
          </w:p>
          <w:p w14:paraId="0BEF6541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6. 1 or 2 or 3 or 4 or 5 or 6 or 7 or 8 or 9 or 10 or 11 or 12 or 13 or 14 or 15</w:t>
            </w:r>
          </w:p>
          <w:p w14:paraId="7A0C2409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7. exp Delirium/</w:t>
            </w:r>
          </w:p>
          <w:p w14:paraId="3ECF5AAA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8. deliri$.mp.</w:t>
            </w:r>
          </w:p>
          <w:p w14:paraId="33D60D17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9. acute confusion.mp.</w:t>
            </w:r>
          </w:p>
          <w:p w14:paraId="35C10352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0. acute brain failure.mp.</w:t>
            </w:r>
          </w:p>
          <w:p w14:paraId="48A94412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1. acute organic psychosyndrome.mp.</w:t>
            </w:r>
          </w:p>
          <w:p w14:paraId="20A533DE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22. organic mental disorders.mp.</w:t>
            </w:r>
          </w:p>
          <w:p w14:paraId="7CC39081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3. acute brain syndrome.mp.</w:t>
            </w:r>
          </w:p>
          <w:p w14:paraId="758BA24A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4. metabolic encephalopathy.mp.</w:t>
            </w:r>
          </w:p>
          <w:p w14:paraId="08DDF3C9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5. ICU psychosis.mp.</w:t>
            </w:r>
          </w:p>
          <w:p w14:paraId="45DE2615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6. acute psycho-organic syndrome.mp.</w:t>
            </w:r>
          </w:p>
          <w:p w14:paraId="7667D914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7. clouded state.mp.</w:t>
            </w:r>
          </w:p>
          <w:p w14:paraId="08FFD239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8. clouding of consciousness.mp.</w:t>
            </w:r>
          </w:p>
          <w:p w14:paraId="59309538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9. exogenous psychosis.mp.</w:t>
            </w:r>
          </w:p>
          <w:p w14:paraId="37D96E3F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30. toxic psychosis.mp.</w:t>
            </w:r>
          </w:p>
          <w:p w14:paraId="2B6725C1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31. toxic confusion.mp.</w:t>
            </w:r>
          </w:p>
          <w:p w14:paraId="2F201FCD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32. exp Alcohol-Withdrawal-Delirium/</w:t>
            </w:r>
          </w:p>
          <w:p w14:paraId="7E70C845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33. exp delirium tremens/</w:t>
            </w:r>
          </w:p>
          <w:p w14:paraId="47C0063D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34. or/17-31</w:t>
            </w:r>
          </w:p>
          <w:p w14:paraId="2CBC1FB6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35. 32 or 33</w:t>
            </w:r>
          </w:p>
          <w:p w14:paraId="481962E2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36. 34 not 35</w:t>
            </w:r>
          </w:p>
          <w:p w14:paraId="10F342CF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37. 16 and 36</w:t>
            </w:r>
          </w:p>
        </w:tc>
      </w:tr>
    </w:tbl>
    <w:p w14:paraId="4D059444" w14:textId="56B02DB0" w:rsidR="00994A3D" w:rsidRPr="00994A3D" w:rsidRDefault="00654E8F" w:rsidP="008F6E5B">
      <w:pPr>
        <w:pStyle w:val="1"/>
      </w:pPr>
      <w:r w:rsidRPr="00994A3D">
        <w:lastRenderedPageBreak/>
        <w:t>Supplementary Table</w:t>
      </w:r>
      <w:r w:rsidR="008F6E5B">
        <w:t xml:space="preserve"> 2. </w:t>
      </w:r>
      <w:r w:rsidR="008F6E5B" w:rsidRPr="008F6E5B">
        <w:t xml:space="preserve">Methodological Quality of included studies according to the Newcastle Ottawa Scale </w:t>
      </w:r>
    </w:p>
    <w:tbl>
      <w:tblPr>
        <w:tblStyle w:val="aff5"/>
        <w:tblW w:w="0" w:type="auto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229"/>
        <w:gridCol w:w="1657"/>
        <w:gridCol w:w="2100"/>
        <w:gridCol w:w="1532"/>
      </w:tblGrid>
      <w:tr w:rsidR="008F6E5B" w14:paraId="1CB04437" w14:textId="77777777" w:rsidTr="008F6E5B"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75DD3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Referenc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74A8E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>
              <w:rPr>
                <w:szCs w:val="24"/>
              </w:rPr>
              <w:t>election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420CC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C</w:t>
            </w:r>
            <w:r>
              <w:rPr>
                <w:szCs w:val="24"/>
              </w:rPr>
              <w:t>omparability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B0B92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O</w:t>
            </w:r>
            <w:r>
              <w:rPr>
                <w:szCs w:val="24"/>
              </w:rPr>
              <w:t>utcome/</w:t>
            </w:r>
            <w:r>
              <w:rPr>
                <w:rFonts w:hint="eastAsia"/>
                <w:szCs w:val="24"/>
              </w:rPr>
              <w:t>E</w:t>
            </w:r>
            <w:r>
              <w:rPr>
                <w:szCs w:val="24"/>
              </w:rPr>
              <w:t>xposur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7DB9A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otal Score</w:t>
            </w:r>
          </w:p>
        </w:tc>
      </w:tr>
      <w:tr w:rsidR="008F6E5B" w14:paraId="538F198A" w14:textId="77777777" w:rsidTr="008F6E5B"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35BE56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Hamano</w:t>
            </w:r>
            <w:r>
              <w:rPr>
                <w:szCs w:val="24"/>
              </w:rPr>
              <w:t xml:space="preserve"> et al.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3B73D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29A2BC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1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54DEA4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EDF2F9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8F6E5B" w14:paraId="58752E59" w14:textId="77777777" w:rsidTr="008F6E5B"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3B03B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eiler</w:t>
            </w:r>
            <w:r>
              <w:rPr>
                <w:szCs w:val="24"/>
              </w:rPr>
              <w:t xml:space="preserve"> et al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C8CE4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3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5EF47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95894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7DAE4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8F6E5B" w14:paraId="5887FDCD" w14:textId="77777777" w:rsidTr="008F6E5B"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FFE26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Kang</w:t>
            </w:r>
            <w:r>
              <w:rPr>
                <w:szCs w:val="24"/>
              </w:rPr>
              <w:t xml:space="preserve"> et al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5CE46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71E6F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75B58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822B4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8F6E5B" w14:paraId="2337413D" w14:textId="77777777" w:rsidTr="008F6E5B"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073F7" w14:textId="77777777" w:rsidR="008F6E5B" w:rsidRDefault="008F6E5B">
            <w:pPr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Mercadante</w:t>
            </w:r>
            <w:proofErr w:type="spellEnd"/>
            <w:r>
              <w:rPr>
                <w:szCs w:val="24"/>
              </w:rPr>
              <w:t xml:space="preserve"> et al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DCA69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AE566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F704B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3B8DA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8F6E5B" w14:paraId="3A6CF4D2" w14:textId="77777777" w:rsidTr="008F6E5B"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E83ED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lastRenderedPageBreak/>
              <w:t>Matsuo</w:t>
            </w:r>
            <w:r>
              <w:rPr>
                <w:szCs w:val="24"/>
              </w:rPr>
              <w:t xml:space="preserve"> et al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7C882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3D98D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DC427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ABC0C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8F6E5B" w14:paraId="763781AF" w14:textId="77777777" w:rsidTr="008F6E5B"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8FBAD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Zimmerman</w:t>
            </w:r>
            <w:r>
              <w:rPr>
                <w:szCs w:val="24"/>
              </w:rPr>
              <w:t xml:space="preserve"> et al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BD816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DC5B3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60CDD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853E6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</w:tr>
      <w:tr w:rsidR="008F6E5B" w14:paraId="3E9FE768" w14:textId="77777777" w:rsidTr="008F6E5B"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6FC67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Matsuoka et al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DCF90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3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0A079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94801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C268E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</w:tr>
      <w:tr w:rsidR="008F6E5B" w14:paraId="09EEA95E" w14:textId="77777777" w:rsidTr="008F6E5B"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D681C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Morita</w:t>
            </w:r>
            <w:r>
              <w:rPr>
                <w:szCs w:val="24"/>
              </w:rPr>
              <w:t xml:space="preserve"> et al.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FC028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3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B8B09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 xml:space="preserve">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19D34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8B1EC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</w:tr>
      <w:tr w:rsidR="008F6E5B" w14:paraId="15CD7C41" w14:textId="77777777" w:rsidTr="008F6E5B"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42DBA" w14:textId="77777777" w:rsidR="008F6E5B" w:rsidRDefault="008F6E5B">
            <w:pPr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Pasina</w:t>
            </w:r>
            <w:proofErr w:type="spellEnd"/>
            <w:r>
              <w:rPr>
                <w:szCs w:val="24"/>
              </w:rPr>
              <w:t xml:space="preserve"> et al.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BB035A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7C51D0" w14:textId="77777777" w:rsidR="008F6E5B" w:rsidRDefault="008F6E5B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B624C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D6A6E6" w14:textId="77777777" w:rsidR="008F6E5B" w:rsidRDefault="008F6E5B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10BF8" w14:textId="77777777" w:rsidR="00D00988" w:rsidRDefault="00D00988" w:rsidP="00117666">
      <w:pPr>
        <w:spacing w:after="0"/>
      </w:pPr>
      <w:r>
        <w:separator/>
      </w:r>
    </w:p>
  </w:endnote>
  <w:endnote w:type="continuationSeparator" w:id="0">
    <w:p w14:paraId="324D7EB2" w14:textId="77777777" w:rsidR="00D00988" w:rsidRDefault="00D009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725D9" w14:textId="77777777" w:rsidR="00D00988" w:rsidRDefault="00D00988" w:rsidP="00117666">
      <w:pPr>
        <w:spacing w:after="0"/>
      </w:pPr>
      <w:r>
        <w:separator/>
      </w:r>
    </w:p>
  </w:footnote>
  <w:footnote w:type="continuationSeparator" w:id="0">
    <w:p w14:paraId="7D0C7414" w14:textId="77777777" w:rsidR="00D00988" w:rsidRDefault="00D009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682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6E5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0988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3</Pages>
  <Words>229</Words>
  <Characters>1376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oduanmed@126.com</cp:lastModifiedBy>
  <cp:revision>4</cp:revision>
  <cp:lastPrinted>2013-10-03T12:51:00Z</cp:lastPrinted>
  <dcterms:created xsi:type="dcterms:W3CDTF">2018-11-23T08:58:00Z</dcterms:created>
  <dcterms:modified xsi:type="dcterms:W3CDTF">2021-09-07T15:26:00Z</dcterms:modified>
</cp:coreProperties>
</file>